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003B9" w14:textId="65D5FAE2" w:rsidR="00477B44" w:rsidRPr="004F596E" w:rsidRDefault="00477B44" w:rsidP="00477B4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3F5A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4F59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4F596E">
        <w:rPr>
          <w:rFonts w:ascii="Times New Roman" w:hAnsi="Times New Roman" w:cs="Times New Roman"/>
          <w:b/>
          <w:sz w:val="24"/>
          <w:szCs w:val="24"/>
        </w:rPr>
        <w:t>Progressio</w:t>
      </w:r>
      <w:r>
        <w:rPr>
          <w:rFonts w:ascii="Times New Roman" w:hAnsi="Times New Roman" w:cs="Times New Roman"/>
          <w:b/>
          <w:sz w:val="24"/>
          <w:szCs w:val="24"/>
        </w:rPr>
        <w:t xml:space="preserve">n of CAC among the </w:t>
      </w:r>
      <w:r w:rsidR="007344CB">
        <w:rPr>
          <w:rFonts w:ascii="Times New Roman" w:hAnsi="Times New Roman" w:cs="Times New Roman" w:hint="eastAsia"/>
          <w:b/>
          <w:sz w:val="24"/>
          <w:szCs w:val="24"/>
        </w:rPr>
        <w:t>participants</w:t>
      </w:r>
      <w:r>
        <w:rPr>
          <w:rFonts w:ascii="Times New Roman" w:hAnsi="Times New Roman" w:cs="Times New Roman"/>
          <w:b/>
          <w:sz w:val="24"/>
          <w:szCs w:val="24"/>
        </w:rPr>
        <w:t xml:space="preserve"> in their 20s and 30s</w:t>
      </w:r>
      <w:r w:rsidR="00904346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904346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="00904346">
        <w:rPr>
          <w:rFonts w:ascii="Times New Roman" w:hAnsi="Times New Roman" w:cs="Times New Roman"/>
          <w:b/>
          <w:sz w:val="24"/>
          <w:szCs w:val="24"/>
        </w:rPr>
        <w:t xml:space="preserve"> = 868)</w:t>
      </w:r>
    </w:p>
    <w:tbl>
      <w:tblPr>
        <w:tblW w:w="1353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6"/>
        <w:gridCol w:w="2947"/>
        <w:gridCol w:w="1477"/>
        <w:gridCol w:w="2947"/>
        <w:gridCol w:w="1477"/>
      </w:tblGrid>
      <w:tr w:rsidR="00477B44" w:rsidRPr="004F596E" w14:paraId="7DAD6254" w14:textId="77777777" w:rsidTr="00DA7C6F">
        <w:trPr>
          <w:trHeight w:val="418"/>
        </w:trPr>
        <w:tc>
          <w:tcPr>
            <w:tcW w:w="4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B767F" w14:textId="77777777" w:rsidR="00477B44" w:rsidRPr="004F596E" w:rsidRDefault="00477B44" w:rsidP="0007189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DB902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Univariable analysis</w:t>
            </w:r>
          </w:p>
        </w:tc>
        <w:tc>
          <w:tcPr>
            <w:tcW w:w="4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F5784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ble analysis</w:t>
            </w:r>
          </w:p>
        </w:tc>
      </w:tr>
      <w:tr w:rsidR="00477B44" w:rsidRPr="004F596E" w14:paraId="4C2503F1" w14:textId="77777777" w:rsidTr="00DA7C6F">
        <w:trPr>
          <w:trHeight w:val="418"/>
        </w:trPr>
        <w:tc>
          <w:tcPr>
            <w:tcW w:w="46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289F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6290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nadjusted HR </w:t>
            </w:r>
          </w:p>
          <w:p w14:paraId="35BAD919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630E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FFB28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HR</w:t>
            </w:r>
          </w:p>
          <w:p w14:paraId="76231D06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D53CF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77B44" w:rsidRPr="004F596E" w14:paraId="5545BAE5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02ED" w14:textId="2DD973A3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15610393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</w:t>
            </w:r>
            <w:r w:rsidR="007344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ptimal lipid level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17CA" w14:textId="64556609" w:rsidR="00477B44" w:rsidRPr="004F596E" w:rsidRDefault="00243C97" w:rsidP="00904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="009043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6</w:t>
            </w:r>
            <w:r w:rsidR="00477B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.48 – </w:t>
            </w:r>
            <w:r w:rsidR="0090434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6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641E" w14:textId="7B03FC4D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1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B488" w14:textId="377CF9D0" w:rsidR="00477B44" w:rsidRPr="004F596E" w:rsidRDefault="00477B44" w:rsidP="00243C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</w:t>
            </w:r>
            <w:r w:rsidR="00DB7E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 (1.0</w:t>
            </w:r>
            <w:r w:rsidR="00243C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="00DB7E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– 6.22</w:t>
            </w: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92E2" w14:textId="146274B0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DB7E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41</w:t>
            </w:r>
          </w:p>
        </w:tc>
      </w:tr>
      <w:bookmarkEnd w:id="0"/>
      <w:tr w:rsidR="00477B44" w:rsidRPr="004F596E" w14:paraId="4D1F4A35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D860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 (per 5 years increment)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DE60" w14:textId="123DE148" w:rsidR="00477B44" w:rsidRPr="004F596E" w:rsidRDefault="00904346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 – 2.47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DA52" w14:textId="35987F4B" w:rsidR="00477B44" w:rsidRPr="004F596E" w:rsidRDefault="00904346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66A3" w14:textId="1796AB1B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55F3" w14:textId="3099CE93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7B44" w:rsidRPr="004F596E" w14:paraId="2FBB94B5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A18E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974E" w14:textId="07CF4261" w:rsidR="00477B44" w:rsidRPr="004F596E" w:rsidRDefault="0080645D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1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02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1</w:t>
            </w:r>
            <w:r w:rsidR="00477B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243C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798F" w14:textId="7BB5D7D8" w:rsidR="00477B44" w:rsidRPr="004F596E" w:rsidRDefault="00904346" w:rsidP="00243C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  <w:r w:rsidR="00243C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1DD7" w14:textId="3ACCD905" w:rsidR="00477B44" w:rsidRPr="004F596E" w:rsidRDefault="00DB7E6D" w:rsidP="00DB7E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2 (0.8</w:t>
            </w:r>
            <w:r w:rsidR="00243C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6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B877" w14:textId="4070A4DE" w:rsidR="00477B44" w:rsidRPr="004F596E" w:rsidRDefault="00477B44" w:rsidP="00243C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B7E6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75</w:t>
            </w:r>
          </w:p>
        </w:tc>
      </w:tr>
      <w:tr w:rsidR="00477B44" w:rsidRPr="004F596E" w14:paraId="0062B806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B7C0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Obesity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0BFA" w14:textId="13EC4229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 – 2.12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5DBF" w14:textId="0EC9DAD4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84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3FC0" w14:textId="77777777" w:rsidR="00477B44" w:rsidRPr="004F596E" w:rsidRDefault="00477B44" w:rsidP="00071894">
            <w:pPr>
              <w:widowControl/>
              <w:tabs>
                <w:tab w:val="left" w:pos="1634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A103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7B44" w:rsidRPr="004F596E" w14:paraId="09534C66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800A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bdominal obesity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F2DF" w14:textId="20E0AC64" w:rsidR="00477B44" w:rsidRPr="004F596E" w:rsidRDefault="00243C97" w:rsidP="00243C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2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13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4B2D" w14:textId="14B9A273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243C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3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C210" w14:textId="72E85038" w:rsidR="00477B44" w:rsidRPr="004F596E" w:rsidRDefault="00243C97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DB7E6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="00477B4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B7E6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13 – 3.24</w:t>
            </w:r>
            <w:r w:rsidR="00477B4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8295" w14:textId="0983B8A1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DB7E6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6</w:t>
            </w:r>
          </w:p>
        </w:tc>
      </w:tr>
      <w:tr w:rsidR="00477B44" w:rsidRPr="004F596E" w14:paraId="0F7576A1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965B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ver smoking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0ED5" w14:textId="450FA71B" w:rsidR="00477B44" w:rsidRPr="004F596E" w:rsidRDefault="00243C97" w:rsidP="00243C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5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2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B8D3" w14:textId="5CB6E904" w:rsidR="00477B44" w:rsidRPr="004F596E" w:rsidRDefault="00477B44" w:rsidP="00243C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243C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6061" w14:textId="7E776274" w:rsidR="00477B44" w:rsidRPr="004F596E" w:rsidRDefault="00DB7E6D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4 (1.70 – 9.6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2807" w14:textId="10B54DF0" w:rsidR="00477B44" w:rsidRPr="004F596E" w:rsidRDefault="00DB7E6D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477B44" w:rsidRPr="004F596E" w14:paraId="648291C7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B6B0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oderate to heavy drinking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3A41" w14:textId="6EA9B89B" w:rsidR="00477B44" w:rsidRPr="004F596E" w:rsidRDefault="00904346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B1EB" w14:textId="505AF933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5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6A32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FA99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7B44" w:rsidRPr="004F596E" w14:paraId="08E29F0C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631A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amily history of premature CVD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8DD3" w14:textId="1B927BFE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 – 3.94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A608" w14:textId="179CE78F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9043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429F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8CB4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7B44" w:rsidRPr="004F596E" w14:paraId="6FC743D8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5809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58D2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1 (0.93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1409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4309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78B9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7B44" w:rsidRPr="004F596E" w14:paraId="11BDCCBA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B260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iabetes mellitus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DEED" w14:textId="1176C3F8" w:rsidR="00477B44" w:rsidRPr="004F596E" w:rsidRDefault="0080645D" w:rsidP="008064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7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77B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1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D99A" w14:textId="3C1749EB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8064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8064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C8EE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2017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7B44" w:rsidRPr="004F596E" w14:paraId="57367868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C227" w14:textId="5C65191F" w:rsidR="00477B44" w:rsidRPr="004F596E" w:rsidRDefault="00E14AEB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F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tin after 1</w:t>
            </w:r>
            <w:r w:rsidRPr="002A2F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2A2F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alcium sc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300E" w14:textId="554D07F2" w:rsidR="00477B44" w:rsidRPr="004F596E" w:rsidRDefault="0080645D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3 (0.32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7</w:t>
            </w:r>
            <w:r w:rsidR="00477B44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536B" w14:textId="6CF67978" w:rsidR="00477B44" w:rsidRPr="004F596E" w:rsidRDefault="00477B44" w:rsidP="008064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064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EA89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9297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7B44" w:rsidRPr="004F596E" w14:paraId="5ED60A8E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C480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s-C reactive protein </w:t>
            </w:r>
            <w:r w:rsidRPr="004F596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≥</w:t>
            </w: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 mg/L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5DD4" w14:textId="6DB30C8F" w:rsidR="00477B44" w:rsidRPr="004F596E" w:rsidRDefault="00477B44" w:rsidP="008064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</w:t>
            </w:r>
            <w:r w:rsidR="0080645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</w:t>
            </w: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80645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</w:t>
            </w: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– </w:t>
            </w:r>
            <w:r w:rsidR="0080645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21</w:t>
            </w: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8D79" w14:textId="705E7619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8064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0D62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4BCF" w14:textId="77777777" w:rsidR="00477B44" w:rsidRPr="004F596E" w:rsidRDefault="00477B44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5223" w:rsidRPr="004F596E" w14:paraId="515DD39F" w14:textId="77777777" w:rsidTr="00DA7C6F">
        <w:trPr>
          <w:trHeight w:val="423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A61CD" w14:textId="1F7CB05D" w:rsidR="00055223" w:rsidRPr="004F596E" w:rsidRDefault="00055223" w:rsidP="00071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336E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g (baseline CACS + 1)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6E964" w14:textId="39D08202" w:rsidR="00055223" w:rsidRDefault="00055223" w:rsidP="008064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2.71 (2.04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3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454CE" w14:textId="32C7E8AC" w:rsidR="00055223" w:rsidRPr="004F596E" w:rsidRDefault="00055223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63482" w14:textId="31BC5E63" w:rsidR="00055223" w:rsidRPr="004F596E" w:rsidRDefault="00DB7E6D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.4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81 – 3.2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9389E" w14:textId="227DC014" w:rsidR="00055223" w:rsidRPr="004F596E" w:rsidRDefault="00DB7E6D" w:rsidP="00071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58902D13" w14:textId="76394968" w:rsidR="00477B44" w:rsidRDefault="00055223" w:rsidP="00F3310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 analysis </w:t>
      </w:r>
      <w:r w:rsidRPr="008406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adjusted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icant risk factors in the univariable analysis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="00477B44">
        <w:rPr>
          <w:rFonts w:ascii="Times New Roman" w:hAnsi="Times New Roman" w:cs="Times New Roman" w:hint="eastAsia"/>
          <w:sz w:val="24"/>
          <w:szCs w:val="24"/>
        </w:rPr>
        <w:t>CAC</w:t>
      </w:r>
      <w:r w:rsidR="00477B44">
        <w:rPr>
          <w:rFonts w:ascii="Times New Roman" w:hAnsi="Times New Roman" w:cs="Times New Roman"/>
          <w:sz w:val="24"/>
          <w:szCs w:val="24"/>
        </w:rPr>
        <w:t xml:space="preserve">, coronary artery calcification; CCTA, coronary computed tomography angiography; CI, confidence interval; CVD, cardiovascular disease; HR, hazard ratio; </w:t>
      </w:r>
      <w:r>
        <w:rPr>
          <w:rFonts w:ascii="Times New Roman" w:hAnsi="Times New Roman" w:cs="Times New Roman"/>
          <w:sz w:val="24"/>
          <w:szCs w:val="24"/>
        </w:rPr>
        <w:t>hs, high-sensitivity</w:t>
      </w:r>
      <w:r w:rsidR="00477B44">
        <w:rPr>
          <w:rFonts w:ascii="Times New Roman" w:hAnsi="Times New Roman" w:cs="Times New Roman"/>
          <w:sz w:val="24"/>
          <w:szCs w:val="24"/>
        </w:rPr>
        <w:t>.</w:t>
      </w:r>
      <w:r w:rsidR="00B84D34">
        <w:rPr>
          <w:rFonts w:ascii="Times New Roman" w:hAnsi="Times New Roman" w:cs="Times New Roman"/>
          <w:sz w:val="24"/>
          <w:szCs w:val="24"/>
        </w:rPr>
        <w:t xml:space="preserve"> </w:t>
      </w:r>
      <w:r w:rsidR="00477B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50C7F6F" w14:textId="49D6E16E" w:rsidR="000B43CE" w:rsidRPr="004916A6" w:rsidRDefault="000B43CE" w:rsidP="000B43CE">
      <w:pPr>
        <w:rPr>
          <w:rFonts w:ascii="Times New Roman" w:hAnsi="Times New Roman" w:cs="Times New Roman"/>
          <w:b/>
          <w:sz w:val="24"/>
          <w:szCs w:val="24"/>
        </w:rPr>
      </w:pPr>
      <w:r w:rsidRPr="00165322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165322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6532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F596E">
        <w:rPr>
          <w:rFonts w:ascii="Times New Roman" w:hAnsi="Times New Roman" w:cs="Times New Roman"/>
          <w:b/>
          <w:sz w:val="24"/>
          <w:szCs w:val="24"/>
        </w:rPr>
        <w:t xml:space="preserve">Progression of CAC among the </w:t>
      </w:r>
      <w:r>
        <w:rPr>
          <w:rFonts w:ascii="Times New Roman" w:hAnsi="Times New Roman" w:cs="Times New Roman"/>
          <w:b/>
          <w:sz w:val="24"/>
          <w:szCs w:val="24"/>
        </w:rPr>
        <w:t>participants</w:t>
      </w:r>
      <w:r w:rsidRPr="004F596E">
        <w:rPr>
          <w:rFonts w:ascii="Times New Roman" w:hAnsi="Times New Roman" w:cs="Times New Roman"/>
          <w:b/>
          <w:sz w:val="24"/>
          <w:szCs w:val="24"/>
        </w:rPr>
        <w:t xml:space="preserve"> with an initial </w:t>
      </w:r>
      <w:r>
        <w:rPr>
          <w:rFonts w:ascii="Times New Roman" w:hAnsi="Times New Roman" w:cs="Times New Roman"/>
          <w:b/>
          <w:sz w:val="24"/>
          <w:szCs w:val="24"/>
        </w:rPr>
        <w:t xml:space="preserve">calcium </w:t>
      </w:r>
      <w:r w:rsidRPr="004F596E">
        <w:rPr>
          <w:rFonts w:ascii="Times New Roman" w:hAnsi="Times New Roman" w:cs="Times New Roman"/>
          <w:b/>
          <w:sz w:val="24"/>
          <w:szCs w:val="24"/>
        </w:rPr>
        <w:t xml:space="preserve">score of zero </w:t>
      </w:r>
      <w:r w:rsidR="004916A6">
        <w:rPr>
          <w:rFonts w:ascii="Times New Roman" w:hAnsi="Times New Roman" w:cs="Times New Roman"/>
          <w:b/>
          <w:sz w:val="24"/>
          <w:szCs w:val="24"/>
        </w:rPr>
        <w:t>(n = 2,449)</w:t>
      </w:r>
    </w:p>
    <w:tbl>
      <w:tblPr>
        <w:tblW w:w="1352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4"/>
        <w:gridCol w:w="2946"/>
        <w:gridCol w:w="1476"/>
        <w:gridCol w:w="2946"/>
        <w:gridCol w:w="1476"/>
      </w:tblGrid>
      <w:tr w:rsidR="000B43CE" w:rsidRPr="004F596E" w14:paraId="7C9065EF" w14:textId="77777777" w:rsidTr="00DA7C6F">
        <w:trPr>
          <w:trHeight w:val="411"/>
        </w:trPr>
        <w:tc>
          <w:tcPr>
            <w:tcW w:w="46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1BE7B" w14:textId="77777777" w:rsidR="000B43CE" w:rsidRPr="004F596E" w:rsidRDefault="000B43CE" w:rsidP="0006628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569F2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Univariable analysis</w:t>
            </w:r>
          </w:p>
        </w:tc>
        <w:tc>
          <w:tcPr>
            <w:tcW w:w="4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E4D18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ble analysis</w:t>
            </w:r>
          </w:p>
        </w:tc>
      </w:tr>
      <w:tr w:rsidR="000B43CE" w:rsidRPr="004F596E" w14:paraId="3DC73D5C" w14:textId="77777777" w:rsidTr="00E14AEB">
        <w:trPr>
          <w:trHeight w:val="411"/>
        </w:trPr>
        <w:tc>
          <w:tcPr>
            <w:tcW w:w="46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8852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8D6C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nadjusted HR </w:t>
            </w:r>
          </w:p>
          <w:p w14:paraId="7C8B6E0E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9F8D0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B026D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HR</w:t>
            </w:r>
          </w:p>
          <w:p w14:paraId="56B8F8A5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7C542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B43CE" w:rsidRPr="004F596E" w14:paraId="1EBECBD1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B7BC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-</w:t>
            </w: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ptimal lipid level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5B73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7 (1.43 – 4.6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0E71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B95B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3 (1.17 – 3.8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8ECB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4</w:t>
            </w:r>
          </w:p>
        </w:tc>
      </w:tr>
      <w:tr w:rsidR="000B43CE" w:rsidRPr="004F596E" w14:paraId="5E618E53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C664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 (per 5 years increment)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A1A9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 (0.99 – 1.6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C2DA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D705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D300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B43CE" w:rsidRPr="004F596E" w14:paraId="6A5448EA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F27F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E500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17 (1.91 – 14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1C4B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6DA5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2 (1.00 – 7.9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2B48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0B43CE" w:rsidRPr="004F596E" w14:paraId="0264CF18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1818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Obesity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1774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4 (0.98 – 1.8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8299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1009" w14:textId="77777777" w:rsidR="000B43CE" w:rsidRPr="004F596E" w:rsidRDefault="000B43CE" w:rsidP="00066282">
            <w:pPr>
              <w:widowControl/>
              <w:tabs>
                <w:tab w:val="left" w:pos="1634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E4D6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B43CE" w:rsidRPr="004F596E" w14:paraId="0553AC3A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8E07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bdominal obesity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993C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4 (1.22 – 2.4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5290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27E5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9 (0.98 – 1.9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3DE7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 w:rsidR="000B43CE" w:rsidRPr="004F596E" w14:paraId="5664D33A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D05C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ver smoking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4877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5 (1.12 – 2.4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DE90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1247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4 (0.89 – 2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1112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</w:tr>
      <w:tr w:rsidR="000B43CE" w:rsidRPr="004F596E" w14:paraId="73424826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434A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oderate to heavy drinking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6B50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 (0.85 – 1.7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B898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ABF0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CE75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B43CE" w:rsidRPr="004F596E" w14:paraId="198540CD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DE5A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amily history of premature CVD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08F9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7 (0.88 – 1.8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0FFA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A34A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33F0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B43CE" w:rsidRPr="004F596E" w14:paraId="45E0A10C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BE4F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9B44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3 (1.57 – 3.1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4CE1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3106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6 (1.36 – 2.8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927D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B43CE" w:rsidRPr="004F596E" w14:paraId="46589934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28D1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iabetes mellitus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C37F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6 (1.10 – 3.1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DCB8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42CE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3 (0.84 – 2.4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A902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</w:tr>
      <w:tr w:rsidR="000B43CE" w:rsidRPr="004F596E" w14:paraId="7AF88450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4F4E" w14:textId="79B060C3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tin after 1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40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1405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ium sc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141D2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 (0.74 – 1.8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F101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736E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020E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B43CE" w:rsidRPr="004F596E" w14:paraId="57CEA7AC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D7DE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ystolic 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P </w:t>
            </w:r>
            <w:r w:rsidRPr="004F596E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40 mmHg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1B38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8 (1.23 – 3.1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F655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DD30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7120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B43CE" w:rsidRPr="004F596E" w14:paraId="002A0FC7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036387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lucose </w:t>
            </w:r>
            <w:r w:rsidRPr="004F596E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0 mg/dL </w:t>
            </w:r>
          </w:p>
        </w:tc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0DF70D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6 (1.25 – 2.48)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CB92BA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8BDB6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center"/>
          </w:tcPr>
          <w:p w14:paraId="3D22EEA5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B43CE" w:rsidRPr="004F596E" w14:paraId="3C80B011" w14:textId="77777777" w:rsidTr="00E14AEB">
        <w:trPr>
          <w:trHeight w:val="417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C04FB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s-C reactive protein </w:t>
            </w:r>
            <w:r w:rsidRPr="004F596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≥</w:t>
            </w: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 mg/L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7FA29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3 (0.90 – 3.33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4CB1E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0F7AC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A36AF" w14:textId="77777777" w:rsidR="000B43CE" w:rsidRPr="004F596E" w:rsidRDefault="000B43CE" w:rsidP="000662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7B7A799" w14:textId="30688509" w:rsidR="000B43CE" w:rsidRPr="00E14AEB" w:rsidRDefault="000B43CE" w:rsidP="00E14A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 analysis </w:t>
      </w:r>
      <w:r w:rsidRPr="008406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adjusted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icant risk factors in the univariable analysis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breviations as Supplementary Table 1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786B074" w14:textId="6F24487C" w:rsidR="004E0412" w:rsidRDefault="004E0412" w:rsidP="007344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0B43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4F59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4F596E">
        <w:rPr>
          <w:rFonts w:ascii="Times New Roman" w:hAnsi="Times New Roman" w:cs="Times New Roman"/>
          <w:b/>
          <w:sz w:val="24"/>
          <w:szCs w:val="24"/>
        </w:rPr>
        <w:t>Progressio</w:t>
      </w:r>
      <w:r>
        <w:rPr>
          <w:rFonts w:ascii="Times New Roman" w:hAnsi="Times New Roman" w:cs="Times New Roman"/>
          <w:b/>
          <w:sz w:val="24"/>
          <w:szCs w:val="24"/>
        </w:rPr>
        <w:t xml:space="preserve">n of CAC among the </w:t>
      </w:r>
      <w:r w:rsidR="007344CB">
        <w:rPr>
          <w:rFonts w:ascii="Times New Roman" w:hAnsi="Times New Roman" w:cs="Times New Roman"/>
          <w:b/>
          <w:sz w:val="24"/>
          <w:szCs w:val="24"/>
        </w:rPr>
        <w:t>participants</w:t>
      </w:r>
      <w:r>
        <w:rPr>
          <w:rFonts w:ascii="Times New Roman" w:hAnsi="Times New Roman" w:cs="Times New Roman"/>
          <w:b/>
          <w:sz w:val="24"/>
          <w:szCs w:val="24"/>
        </w:rPr>
        <w:t xml:space="preserve"> without other cardiovascular risk factors except non</w:t>
      </w:r>
      <w:r w:rsidR="007344CB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optimal lipid levels</w:t>
      </w:r>
      <w:r w:rsidR="00243C97">
        <w:rPr>
          <w:rFonts w:ascii="Times New Roman" w:hAnsi="Times New Roman" w:cs="Times New Roman"/>
          <w:b/>
          <w:sz w:val="24"/>
          <w:szCs w:val="24"/>
        </w:rPr>
        <w:t xml:space="preserve"> (n</w:t>
      </w:r>
      <w:r w:rsidR="008156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3C97">
        <w:rPr>
          <w:rFonts w:ascii="Times New Roman" w:hAnsi="Times New Roman" w:cs="Times New Roman"/>
          <w:b/>
          <w:sz w:val="24"/>
          <w:szCs w:val="24"/>
        </w:rPr>
        <w:t>=</w:t>
      </w:r>
      <w:r w:rsidR="00815655">
        <w:rPr>
          <w:rFonts w:ascii="Times New Roman" w:hAnsi="Times New Roman" w:cs="Times New Roman"/>
          <w:b/>
          <w:sz w:val="24"/>
          <w:szCs w:val="24"/>
        </w:rPr>
        <w:t xml:space="preserve"> 592)</w:t>
      </w:r>
    </w:p>
    <w:tbl>
      <w:tblPr>
        <w:tblW w:w="1354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1"/>
        <w:gridCol w:w="2950"/>
        <w:gridCol w:w="1478"/>
        <w:gridCol w:w="2950"/>
        <w:gridCol w:w="1478"/>
      </w:tblGrid>
      <w:tr w:rsidR="004E0412" w:rsidRPr="004F596E" w14:paraId="2BAE459C" w14:textId="77777777" w:rsidTr="00DA7C6F">
        <w:trPr>
          <w:trHeight w:val="431"/>
        </w:trPr>
        <w:tc>
          <w:tcPr>
            <w:tcW w:w="46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DA8E2" w14:textId="77777777" w:rsidR="004E0412" w:rsidRPr="004F596E" w:rsidRDefault="004E0412" w:rsidP="00AD572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4A4F7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Univariable analysis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980C7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ble analysis</w:t>
            </w:r>
          </w:p>
        </w:tc>
      </w:tr>
      <w:tr w:rsidR="004E0412" w:rsidRPr="004F596E" w14:paraId="09941CCD" w14:textId="77777777" w:rsidTr="00DA7C6F">
        <w:trPr>
          <w:trHeight w:val="431"/>
        </w:trPr>
        <w:tc>
          <w:tcPr>
            <w:tcW w:w="46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13A0D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F065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nadjusted HR </w:t>
            </w:r>
          </w:p>
          <w:p w14:paraId="1C6F2D35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0DE9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0A4AB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HR</w:t>
            </w:r>
          </w:p>
          <w:p w14:paraId="70EA2C3A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FB3DD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E0412" w:rsidRPr="004F596E" w14:paraId="4A4A2F89" w14:textId="77777777" w:rsidTr="00DA7C6F">
        <w:trPr>
          <w:trHeight w:val="437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8D16" w14:textId="50265ABE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</w:t>
            </w:r>
            <w:r w:rsidR="00367D0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ptimal lipid level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49B4" w14:textId="7115A886" w:rsidR="004E0412" w:rsidRPr="004F596E" w:rsidRDefault="00EB435A" w:rsidP="00CF65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0</w:t>
            </w:r>
            <w:r w:rsidR="004E0412"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B80F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CF65B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="004E0412"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66</w:t>
            </w:r>
            <w:r w:rsidR="004E0412"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4786" w14:textId="4BBE3A7D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EB43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9DF2" w14:textId="0A4BC0B5" w:rsidR="004E0412" w:rsidRPr="004F596E" w:rsidRDefault="00146FFD" w:rsidP="00146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3F5AD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="00F516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</w:t>
            </w:r>
            <w:r w:rsidR="003F5AD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1653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3 – 5.89</w:t>
            </w:r>
            <w:r w:rsidR="004E0412"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2494" w14:textId="688F6F25" w:rsidR="004E0412" w:rsidRPr="004F596E" w:rsidRDefault="00B80F3A" w:rsidP="000B38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1F750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0B43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</w:t>
            </w:r>
          </w:p>
        </w:tc>
      </w:tr>
      <w:tr w:rsidR="004E0412" w:rsidRPr="004F596E" w14:paraId="2AFA9660" w14:textId="77777777" w:rsidTr="00DA7C6F">
        <w:trPr>
          <w:trHeight w:val="437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78A8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 (per 5 years increment)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8F5D" w14:textId="51D673F9" w:rsidR="004E0412" w:rsidRPr="004F596E" w:rsidRDefault="00243C97" w:rsidP="00B80F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  <w:r w:rsidR="00B80F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93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9D75" w14:textId="6F6FB192" w:rsidR="004E0412" w:rsidRPr="004F596E" w:rsidRDefault="004E0412" w:rsidP="00273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273C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4D99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B3FB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0412" w:rsidRPr="004F596E" w14:paraId="67242907" w14:textId="77777777" w:rsidTr="00DA7C6F">
        <w:trPr>
          <w:trHeight w:val="437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B3D1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5C0D" w14:textId="7C645267" w:rsidR="004E0412" w:rsidRPr="004F596E" w:rsidRDefault="00273CE4" w:rsidP="00B80F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7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8960B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 w:rsidR="008960B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03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339E" w14:textId="714F8276" w:rsidR="004E0412" w:rsidRPr="004F596E" w:rsidRDefault="004E0412" w:rsidP="00896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960B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3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0685" w14:textId="0B411587" w:rsidR="004E0412" w:rsidRPr="004F596E" w:rsidRDefault="00165322" w:rsidP="00F516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  <w:r w:rsidR="003F5A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5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F927" w14:textId="433BE586" w:rsidR="004E0412" w:rsidRPr="004F596E" w:rsidRDefault="00165322" w:rsidP="00B80F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8960B7" w:rsidRPr="004F596E" w14:paraId="342B07D4" w14:textId="77777777" w:rsidTr="00DA7C6F">
        <w:trPr>
          <w:trHeight w:val="437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F086" w14:textId="71D811E0" w:rsidR="008960B7" w:rsidRPr="004F596E" w:rsidRDefault="008960B7" w:rsidP="00AD5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FEBF" w14:textId="4BC36099" w:rsidR="008960B7" w:rsidRDefault="008960B7" w:rsidP="00B80F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02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 – 1.1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DCD2" w14:textId="24596477" w:rsidR="008960B7" w:rsidRPr="004F596E" w:rsidRDefault="008960B7" w:rsidP="00896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52A9" w14:textId="77777777" w:rsidR="008960B7" w:rsidRDefault="008960B7" w:rsidP="00F516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E639" w14:textId="77777777" w:rsidR="008960B7" w:rsidRDefault="008960B7" w:rsidP="00B80F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0412" w:rsidRPr="004F596E" w14:paraId="1A1FA53C" w14:textId="77777777" w:rsidTr="00DA7C6F">
        <w:trPr>
          <w:trHeight w:val="437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AAA3" w14:textId="7596E2A9" w:rsidR="004E0412" w:rsidRPr="004F596E" w:rsidRDefault="007344CB" w:rsidP="003F5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ystolic 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P </w:t>
            </w:r>
            <w:r w:rsidR="004E0412" w:rsidRPr="004F596E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F5A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mmHg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F14D" w14:textId="78673731" w:rsidR="004E0412" w:rsidRPr="004F596E" w:rsidRDefault="008960B7" w:rsidP="008960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3 (1.37</w:t>
            </w:r>
            <w:r w:rsidR="00F516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5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F8C1" w14:textId="3B7F669D" w:rsidR="004E0412" w:rsidRPr="004F596E" w:rsidRDefault="004E0412" w:rsidP="00F516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960B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DF86" w14:textId="196AE555" w:rsidR="004E0412" w:rsidRPr="004F596E" w:rsidRDefault="00F5163D" w:rsidP="00EB4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1653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8 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 w:rsidR="001653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  <w:r w:rsidR="00B80F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0898" w14:textId="75476E1B" w:rsidR="004E0412" w:rsidRPr="004F596E" w:rsidRDefault="00B80F3A" w:rsidP="00F516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3F5AD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="001653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516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E0412" w:rsidRPr="004F596E" w14:paraId="1BFD3579" w14:textId="77777777" w:rsidTr="00DA7C6F">
        <w:trPr>
          <w:trHeight w:val="437"/>
        </w:trPr>
        <w:tc>
          <w:tcPr>
            <w:tcW w:w="4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A1517C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lucose </w:t>
            </w:r>
            <w:r w:rsidRPr="004F596E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0 mg/dL </w:t>
            </w:r>
          </w:p>
        </w:tc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FF3F1" w14:textId="4B82CB3F" w:rsidR="004E0412" w:rsidRPr="004F596E" w:rsidRDefault="008960B7" w:rsidP="00EB4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B43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3</w:t>
            </w:r>
            <w:r w:rsidR="004E0412"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E1B9F" w14:textId="75780754" w:rsidR="004E0412" w:rsidRPr="004F596E" w:rsidRDefault="004E0412" w:rsidP="00EB4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EB43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8</w:t>
            </w:r>
            <w:r w:rsidR="008960B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69002" w14:textId="3D12D7B9" w:rsidR="004E0412" w:rsidRPr="004F596E" w:rsidRDefault="004E0412" w:rsidP="003F5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center"/>
          </w:tcPr>
          <w:p w14:paraId="087F7020" w14:textId="3E93899B" w:rsidR="004E0412" w:rsidRPr="004F596E" w:rsidRDefault="004E0412" w:rsidP="003F5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0412" w:rsidRPr="004F596E" w14:paraId="1A7DF8CF" w14:textId="77777777" w:rsidTr="00DA7C6F">
        <w:trPr>
          <w:trHeight w:val="437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1F20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s-C reactive protein </w:t>
            </w:r>
            <w:r w:rsidRPr="004F596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≥</w:t>
            </w: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 mg/L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E2FE" w14:textId="79DFCC05" w:rsidR="004E0412" w:rsidRPr="004F596E" w:rsidRDefault="00EB435A" w:rsidP="00EB4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7</w:t>
            </w:r>
            <w:r w:rsidR="004E0412"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</w:t>
            </w:r>
            <w:r w:rsidR="004E0412"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29</w:t>
            </w:r>
            <w:r w:rsidR="004E0412"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1858" w14:textId="46F09ACE" w:rsidR="004E0412" w:rsidRPr="004F596E" w:rsidRDefault="004E0412" w:rsidP="00EB4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9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EB43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3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BB5D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BEFE" w14:textId="77777777" w:rsidR="004E0412" w:rsidRPr="004F596E" w:rsidRDefault="004E0412" w:rsidP="00AD5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5322" w:rsidRPr="004F596E" w14:paraId="1DACAD0F" w14:textId="77777777" w:rsidTr="00DA7C6F">
        <w:trPr>
          <w:trHeight w:val="437"/>
        </w:trPr>
        <w:tc>
          <w:tcPr>
            <w:tcW w:w="4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726A6" w14:textId="7E3781F1" w:rsidR="00165322" w:rsidRPr="00A336EF" w:rsidRDefault="00165322" w:rsidP="00165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336E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g (baseline CACS + 1)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26707" w14:textId="2362D8D6" w:rsidR="00165322" w:rsidRDefault="00165322" w:rsidP="00165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2.66 (2.36 </w:t>
            </w:r>
            <w:r w:rsidRPr="004F596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9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75547" w14:textId="0F251FE8" w:rsidR="00165322" w:rsidRPr="004F596E" w:rsidRDefault="00165322" w:rsidP="00165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F678C" w14:textId="3280F9A1" w:rsidR="00165322" w:rsidRDefault="00165322" w:rsidP="00165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.56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2.26 – 2.90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44F22" w14:textId="18F571BA" w:rsidR="00165322" w:rsidRDefault="00165322" w:rsidP="00165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0E7F9B4C" w14:textId="77777777" w:rsidR="00DF1436" w:rsidRDefault="00DB7E6D" w:rsidP="00165322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DF1436" w:rsidSect="00745D16">
          <w:pgSz w:w="16838" w:h="11906" w:orient="landscape"/>
          <w:pgMar w:top="1440" w:right="1701" w:bottom="1440" w:left="1440" w:header="850" w:footer="283" w:gutter="0"/>
          <w:cols w:space="425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 analysis </w:t>
      </w:r>
      <w:r w:rsidRPr="008406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adjusted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icant risk factors in the univariable analysis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="008960B7">
        <w:rPr>
          <w:rFonts w:ascii="Times New Roman" w:hAnsi="Times New Roman" w:cs="Times New Roman"/>
          <w:sz w:val="24"/>
          <w:szCs w:val="24"/>
        </w:rPr>
        <w:t>BMI, body mass index; other a</w:t>
      </w:r>
      <w:r w:rsidR="00B154CF">
        <w:rPr>
          <w:rFonts w:ascii="Times New Roman" w:hAnsi="Times New Roman" w:cs="Times New Roman"/>
          <w:sz w:val="24"/>
          <w:szCs w:val="24"/>
        </w:rPr>
        <w:t>bbrev</w:t>
      </w:r>
      <w:r w:rsidR="00427729">
        <w:rPr>
          <w:rFonts w:ascii="Times New Roman" w:hAnsi="Times New Roman" w:cs="Times New Roman"/>
          <w:sz w:val="24"/>
          <w:szCs w:val="24"/>
        </w:rPr>
        <w:t>iations as Supplementary Table 1</w:t>
      </w:r>
      <w:r w:rsidR="00B154C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23F9F1" w14:textId="4138A355" w:rsidR="00DF1436" w:rsidRPr="000F21EF" w:rsidRDefault="00DF1436" w:rsidP="00DF1436">
      <w:pPr>
        <w:rPr>
          <w:rFonts w:ascii="Times New Roman" w:hAnsi="Times New Roman" w:cs="Times New Roman"/>
          <w:b/>
          <w:sz w:val="24"/>
          <w:szCs w:val="24"/>
        </w:rPr>
      </w:pPr>
      <w:r w:rsidRPr="000F21EF">
        <w:rPr>
          <w:rFonts w:ascii="Times New Roman" w:hAnsi="Times New Roman" w:cs="Times New Roman" w:hint="cs"/>
          <w:b/>
          <w:sz w:val="24"/>
          <w:szCs w:val="24"/>
        </w:rPr>
        <w:lastRenderedPageBreak/>
        <w:t>SUPPLEMENTAL FIGUR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65B5F658" w14:textId="76FC6916" w:rsidR="00DF1436" w:rsidRDefault="00DF1436" w:rsidP="002D44B4">
      <w:pPr>
        <w:snapToGrid w:val="0"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EF3A2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 The dis</w:t>
      </w:r>
      <w:r>
        <w:rPr>
          <w:rFonts w:ascii="Times New Roman" w:hAnsi="Times New Roman" w:cs="Times New Roman"/>
          <w:b/>
          <w:sz w:val="24"/>
          <w:szCs w:val="24"/>
        </w:rPr>
        <w:t>tribution of CACS at baseline and follow-up calcium scans</w:t>
      </w:r>
    </w:p>
    <w:p w14:paraId="61AC4D91" w14:textId="753EFF48" w:rsidR="00DF1436" w:rsidRPr="00DF1436" w:rsidRDefault="00DF1436" w:rsidP="00DF1436">
      <w:pPr>
        <w:snapToGrid w:val="0"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CD4541C" wp14:editId="76B1D194">
            <wp:extent cx="5715000" cy="2567974"/>
            <wp:effectExtent l="0" t="0" r="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6158" cy="2577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93299" w14:textId="6927AC84" w:rsidR="00DF1436" w:rsidRDefault="00DF1436" w:rsidP="00EF3A2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CS, coronary artery calcium scores.</w:t>
      </w:r>
      <w:bookmarkStart w:id="1" w:name="_GoBack"/>
      <w:bookmarkEnd w:id="1"/>
    </w:p>
    <w:sectPr w:rsidR="00DF1436" w:rsidSect="00DF1436">
      <w:pgSz w:w="11906" w:h="16838"/>
      <w:pgMar w:top="1701" w:right="1440" w:bottom="1440" w:left="1440" w:header="850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AD976" w14:textId="77777777" w:rsidR="0076014C" w:rsidRDefault="0076014C" w:rsidP="00E6214B">
      <w:pPr>
        <w:spacing w:after="0" w:line="240" w:lineRule="auto"/>
      </w:pPr>
      <w:r>
        <w:separator/>
      </w:r>
    </w:p>
  </w:endnote>
  <w:endnote w:type="continuationSeparator" w:id="0">
    <w:p w14:paraId="2C04A07F" w14:textId="77777777" w:rsidR="0076014C" w:rsidRDefault="0076014C" w:rsidP="00E62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BFD76" w14:textId="77777777" w:rsidR="0076014C" w:rsidRDefault="0076014C" w:rsidP="00E6214B">
      <w:pPr>
        <w:spacing w:after="0" w:line="240" w:lineRule="auto"/>
      </w:pPr>
      <w:r>
        <w:separator/>
      </w:r>
    </w:p>
  </w:footnote>
  <w:footnote w:type="continuationSeparator" w:id="0">
    <w:p w14:paraId="17E0F007" w14:textId="77777777" w:rsidR="0076014C" w:rsidRDefault="0076014C" w:rsidP="00E62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62D"/>
    <w:rsid w:val="00001D2F"/>
    <w:rsid w:val="00055223"/>
    <w:rsid w:val="000B272B"/>
    <w:rsid w:val="000B38CC"/>
    <w:rsid w:val="000B43CE"/>
    <w:rsid w:val="000C4DCD"/>
    <w:rsid w:val="000D0220"/>
    <w:rsid w:val="000F5FFE"/>
    <w:rsid w:val="001303CC"/>
    <w:rsid w:val="001405E4"/>
    <w:rsid w:val="00146FFD"/>
    <w:rsid w:val="00147E2B"/>
    <w:rsid w:val="00154CCA"/>
    <w:rsid w:val="00165322"/>
    <w:rsid w:val="0018126B"/>
    <w:rsid w:val="001F7502"/>
    <w:rsid w:val="001F78AA"/>
    <w:rsid w:val="00200710"/>
    <w:rsid w:val="00243C97"/>
    <w:rsid w:val="00262B13"/>
    <w:rsid w:val="00273CE4"/>
    <w:rsid w:val="002A21FA"/>
    <w:rsid w:val="002A2F85"/>
    <w:rsid w:val="002B222E"/>
    <w:rsid w:val="002D44B4"/>
    <w:rsid w:val="002E74ED"/>
    <w:rsid w:val="00300AD7"/>
    <w:rsid w:val="00302925"/>
    <w:rsid w:val="003465F3"/>
    <w:rsid w:val="003467AA"/>
    <w:rsid w:val="00366D32"/>
    <w:rsid w:val="00367D07"/>
    <w:rsid w:val="003D58A0"/>
    <w:rsid w:val="003F5AD2"/>
    <w:rsid w:val="00427729"/>
    <w:rsid w:val="00456F3D"/>
    <w:rsid w:val="00467FF1"/>
    <w:rsid w:val="00477B44"/>
    <w:rsid w:val="004916A6"/>
    <w:rsid w:val="00493E68"/>
    <w:rsid w:val="004A0E95"/>
    <w:rsid w:val="004C73CB"/>
    <w:rsid w:val="004E0412"/>
    <w:rsid w:val="004E7381"/>
    <w:rsid w:val="004F596E"/>
    <w:rsid w:val="005A1EE3"/>
    <w:rsid w:val="005B6389"/>
    <w:rsid w:val="0069579A"/>
    <w:rsid w:val="006B3857"/>
    <w:rsid w:val="006C0B85"/>
    <w:rsid w:val="006E10EA"/>
    <w:rsid w:val="007344CB"/>
    <w:rsid w:val="00745D16"/>
    <w:rsid w:val="0076014C"/>
    <w:rsid w:val="00760B63"/>
    <w:rsid w:val="007A3A45"/>
    <w:rsid w:val="0080645D"/>
    <w:rsid w:val="00815655"/>
    <w:rsid w:val="00836BD6"/>
    <w:rsid w:val="00837C66"/>
    <w:rsid w:val="00841141"/>
    <w:rsid w:val="0086462D"/>
    <w:rsid w:val="008960B7"/>
    <w:rsid w:val="00897651"/>
    <w:rsid w:val="008B408C"/>
    <w:rsid w:val="00904346"/>
    <w:rsid w:val="00995ED3"/>
    <w:rsid w:val="009A172F"/>
    <w:rsid w:val="009C1AB1"/>
    <w:rsid w:val="00A04AC5"/>
    <w:rsid w:val="00A50456"/>
    <w:rsid w:val="00A6752C"/>
    <w:rsid w:val="00AC59F5"/>
    <w:rsid w:val="00AF25BF"/>
    <w:rsid w:val="00B01FF2"/>
    <w:rsid w:val="00B154CF"/>
    <w:rsid w:val="00B80F3A"/>
    <w:rsid w:val="00B84D34"/>
    <w:rsid w:val="00BB5B01"/>
    <w:rsid w:val="00BC36E9"/>
    <w:rsid w:val="00BD70F4"/>
    <w:rsid w:val="00BF1215"/>
    <w:rsid w:val="00BF2090"/>
    <w:rsid w:val="00C073FE"/>
    <w:rsid w:val="00C16247"/>
    <w:rsid w:val="00CE5BF1"/>
    <w:rsid w:val="00CF65B7"/>
    <w:rsid w:val="00D03D11"/>
    <w:rsid w:val="00D0416F"/>
    <w:rsid w:val="00D718C7"/>
    <w:rsid w:val="00D93AA2"/>
    <w:rsid w:val="00DA7C6F"/>
    <w:rsid w:val="00DB7E6D"/>
    <w:rsid w:val="00DF0BED"/>
    <w:rsid w:val="00DF1436"/>
    <w:rsid w:val="00E14AEB"/>
    <w:rsid w:val="00E155A4"/>
    <w:rsid w:val="00E6214B"/>
    <w:rsid w:val="00EB435A"/>
    <w:rsid w:val="00ED74DA"/>
    <w:rsid w:val="00EF3A2E"/>
    <w:rsid w:val="00EF44C8"/>
    <w:rsid w:val="00F067F2"/>
    <w:rsid w:val="00F33107"/>
    <w:rsid w:val="00F5163D"/>
    <w:rsid w:val="00F76564"/>
    <w:rsid w:val="00F76FDA"/>
    <w:rsid w:val="00FF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1F8AC2"/>
  <w15:chartTrackingRefBased/>
  <w15:docId w15:val="{405E53F5-CE8B-4FAC-A87A-B17ED4448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462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4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21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214B"/>
  </w:style>
  <w:style w:type="paragraph" w:styleId="a5">
    <w:name w:val="footer"/>
    <w:basedOn w:val="a"/>
    <w:link w:val="Char0"/>
    <w:uiPriority w:val="99"/>
    <w:unhideWhenUsed/>
    <w:rsid w:val="00E621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214B"/>
  </w:style>
  <w:style w:type="character" w:styleId="a6">
    <w:name w:val="annotation reference"/>
    <w:basedOn w:val="a0"/>
    <w:uiPriority w:val="99"/>
    <w:semiHidden/>
    <w:unhideWhenUsed/>
    <w:rsid w:val="00995ED3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95ED3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995ED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95ED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95ED3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995E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995E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29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eesun</dc:creator>
  <cp:keywords/>
  <dc:description/>
  <cp:lastModifiedBy>lee heesun</cp:lastModifiedBy>
  <cp:revision>2</cp:revision>
  <dcterms:created xsi:type="dcterms:W3CDTF">2023-02-24T10:16:00Z</dcterms:created>
  <dcterms:modified xsi:type="dcterms:W3CDTF">2023-02-24T10:16:00Z</dcterms:modified>
</cp:coreProperties>
</file>